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B450B" w14:textId="14F4B5F4" w:rsidR="00A429EA" w:rsidRPr="00D07DFB" w:rsidRDefault="0082189B" w:rsidP="00D07DFB">
      <w:pPr>
        <w:jc w:val="both"/>
        <w:rPr>
          <w:rFonts w:cs="Arial"/>
          <w:bCs/>
          <w:iCs/>
          <w:sz w:val="22"/>
          <w:szCs w:val="22"/>
          <w:lang w:val="en-GB"/>
        </w:rPr>
      </w:pPr>
      <w:r w:rsidRPr="00A56508">
        <w:rPr>
          <w:b/>
          <w:sz w:val="22"/>
          <w:szCs w:val="22"/>
        </w:rPr>
        <w:t xml:space="preserve">Figure </w:t>
      </w:r>
      <w:r w:rsidR="00834122" w:rsidRPr="00A56508">
        <w:rPr>
          <w:rFonts w:hint="eastAsia"/>
          <w:b/>
          <w:sz w:val="22"/>
          <w:szCs w:val="22"/>
          <w:lang w:eastAsia="zh-CN"/>
        </w:rPr>
        <w:t>1</w:t>
      </w:r>
      <w:r w:rsidRPr="00A56508">
        <w:rPr>
          <w:b/>
          <w:sz w:val="22"/>
          <w:szCs w:val="22"/>
        </w:rPr>
        <w:t xml:space="preserve"> – source data 1.</w:t>
      </w:r>
      <w:r w:rsidRPr="00A56508">
        <w:rPr>
          <w:sz w:val="22"/>
          <w:szCs w:val="22"/>
        </w:rPr>
        <w:t xml:space="preserve"> </w:t>
      </w:r>
      <w:proofErr w:type="gramStart"/>
      <w:r w:rsidRPr="00A56508">
        <w:rPr>
          <w:sz w:val="22"/>
          <w:szCs w:val="22"/>
        </w:rPr>
        <w:t xml:space="preserve">Source data relating to Figure </w:t>
      </w:r>
      <w:r w:rsidR="00834122" w:rsidRPr="00A56508">
        <w:rPr>
          <w:rFonts w:hint="eastAsia"/>
          <w:sz w:val="22"/>
          <w:szCs w:val="22"/>
          <w:lang w:eastAsia="zh-CN"/>
        </w:rPr>
        <w:t>1B</w:t>
      </w:r>
      <w:r w:rsidRPr="00A56508">
        <w:rPr>
          <w:sz w:val="22"/>
          <w:szCs w:val="22"/>
        </w:rPr>
        <w:t>.</w:t>
      </w:r>
      <w:proofErr w:type="gramEnd"/>
      <w:r w:rsidRPr="00A56508">
        <w:rPr>
          <w:sz w:val="22"/>
          <w:szCs w:val="22"/>
        </w:rPr>
        <w:t xml:space="preserve"> </w:t>
      </w:r>
      <w:r w:rsidR="00CA5596" w:rsidRPr="00A56508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A56508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A56508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A56508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834122" w:rsidRPr="00A56508">
        <w:rPr>
          <w:rFonts w:cs="Arial" w:hint="eastAsia"/>
          <w:bCs/>
          <w:iCs/>
          <w:sz w:val="22"/>
          <w:szCs w:val="22"/>
          <w:lang w:val="en-GB" w:eastAsia="zh-CN"/>
        </w:rPr>
        <w:t>sheath specific</w:t>
      </w:r>
      <w:r w:rsidR="00716F83" w:rsidRP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A56508" w:rsidRPr="00A56508">
        <w:rPr>
          <w:rFonts w:cs="Arial" w:hint="eastAsia"/>
          <w:bCs/>
          <w:i/>
          <w:iCs/>
          <w:sz w:val="22"/>
          <w:szCs w:val="22"/>
          <w:lang w:val="en-GB" w:eastAsia="zh-CN"/>
        </w:rPr>
        <w:t>Tppp3</w:t>
      </w:r>
      <w:r w:rsid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D35DF7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spellEnd"/>
      <w:r w:rsid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F145CB">
        <w:rPr>
          <w:rFonts w:cs="Arial" w:hint="eastAsia"/>
          <w:bCs/>
          <w:iCs/>
          <w:sz w:val="22"/>
          <w:szCs w:val="22"/>
          <w:lang w:val="en-GB" w:eastAsia="zh-CN"/>
        </w:rPr>
        <w:t>2-month-old</w:t>
      </w:r>
      <w:r w:rsidR="00A429EA">
        <w:rPr>
          <w:rFonts w:cs="Arial" w:hint="eastAsia"/>
          <w:bCs/>
          <w:iCs/>
          <w:sz w:val="22"/>
          <w:szCs w:val="22"/>
          <w:lang w:val="en-GB" w:eastAsia="zh-CN"/>
        </w:rPr>
        <w:t xml:space="preserve"> mouse sheath and tendon tissues</w:t>
      </w:r>
      <w:r w:rsidR="009B2736" w:rsidRP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A56508">
        <w:rPr>
          <w:rFonts w:cs="Arial"/>
          <w:bCs/>
          <w:iCs/>
          <w:sz w:val="22"/>
          <w:szCs w:val="22"/>
          <w:lang w:val="en-GB" w:eastAsia="zh-CN"/>
        </w:rPr>
        <w:t>with expression normali</w:t>
      </w:r>
      <w:ins w:id="0" w:author="Wang" w:date="2017-12-03T11:25:00Z">
        <w:r w:rsidR="0016257E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25:00Z">
        <w:r w:rsidRPr="00A56508" w:rsidDel="0016257E">
          <w:rPr>
            <w:rFonts w:cs="Arial"/>
            <w:bCs/>
            <w:iCs/>
            <w:sz w:val="22"/>
            <w:szCs w:val="22"/>
            <w:lang w:val="en-GB" w:eastAsia="zh-CN"/>
          </w:rPr>
          <w:delText>s</w:delText>
        </w:r>
      </w:del>
      <w:proofErr w:type="gramStart"/>
      <w:r w:rsidRPr="00A56508">
        <w:rPr>
          <w:rFonts w:cs="Arial"/>
          <w:bCs/>
          <w:iCs/>
          <w:sz w:val="22"/>
          <w:szCs w:val="22"/>
          <w:lang w:val="en-GB" w:eastAsia="zh-CN"/>
        </w:rPr>
        <w:t>ed</w:t>
      </w:r>
      <w:proofErr w:type="gramEnd"/>
      <w:r w:rsidRPr="00A56508">
        <w:rPr>
          <w:rFonts w:cs="Arial"/>
          <w:bCs/>
          <w:iCs/>
          <w:sz w:val="22"/>
          <w:szCs w:val="22"/>
          <w:lang w:val="en-GB" w:eastAsia="zh-CN"/>
        </w:rPr>
        <w:t xml:space="preserve"> t</w:t>
      </w:r>
      <w:r w:rsidRPr="00A56508">
        <w:rPr>
          <w:rFonts w:cs="Arial"/>
          <w:bCs/>
          <w:iCs/>
          <w:sz w:val="22"/>
          <w:szCs w:val="22"/>
          <w:lang w:val="en-GB"/>
        </w:rPr>
        <w:t xml:space="preserve">o </w:t>
      </w:r>
      <w:r w:rsidR="00A429EA" w:rsidRPr="00A429EA">
        <w:rPr>
          <w:rFonts w:cs="Arial"/>
          <w:bCs/>
          <w:i/>
          <w:iCs/>
          <w:sz w:val="22"/>
          <w:szCs w:val="22"/>
          <w:lang w:val="en-GB" w:eastAsia="zh-CN"/>
        </w:rPr>
        <w:t>β</w:t>
      </w:r>
      <w:r w:rsidR="00A56508" w:rsidRPr="00A429EA">
        <w:rPr>
          <w:rFonts w:cs="Arial"/>
          <w:bCs/>
          <w:i/>
          <w:iCs/>
          <w:sz w:val="22"/>
          <w:szCs w:val="22"/>
          <w:lang w:val="en-GB" w:eastAsia="zh-CN"/>
        </w:rPr>
        <w:t>-</w:t>
      </w:r>
      <w:r w:rsidR="00A56508">
        <w:rPr>
          <w:rFonts w:cs="Arial" w:hint="eastAsia"/>
          <w:bCs/>
          <w:i/>
          <w:iCs/>
          <w:sz w:val="22"/>
          <w:szCs w:val="22"/>
          <w:lang w:val="en-GB" w:eastAsia="zh-CN"/>
        </w:rPr>
        <w:t>tubulin</w:t>
      </w:r>
      <w:r w:rsidRPr="00A56508"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="00716F83" w:rsidRPr="00A56508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A429EA">
        <w:rPr>
          <w:rFonts w:cs="Arial" w:hint="eastAsia"/>
          <w:bCs/>
          <w:iCs/>
          <w:sz w:val="22"/>
          <w:szCs w:val="22"/>
          <w:lang w:val="en-GB" w:eastAsia="zh-CN"/>
        </w:rPr>
        <w:t>sheath tissues</w:t>
      </w:r>
      <w:r w:rsidR="00391D0A" w:rsidRPr="00A56508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proofErr w:type="gramStart"/>
      <w:r w:rsidR="00A429EA" w:rsidRPr="00A20972">
        <w:rPr>
          <w:rFonts w:hint="eastAsia"/>
          <w:color w:val="000000" w:themeColor="text1"/>
          <w:sz w:val="22"/>
          <w:szCs w:val="22"/>
        </w:rPr>
        <w:t>n</w:t>
      </w:r>
      <w:proofErr w:type="gramEnd"/>
      <w:r w:rsidR="00A429EA" w:rsidRPr="00A20972">
        <w:rPr>
          <w:rFonts w:hint="eastAsia"/>
          <w:color w:val="000000" w:themeColor="text1"/>
          <w:sz w:val="22"/>
          <w:szCs w:val="22"/>
        </w:rPr>
        <w:t>=</w:t>
      </w:r>
      <w:r w:rsidR="00A429EA">
        <w:rPr>
          <w:rFonts w:hint="eastAsia"/>
          <w:color w:val="000000" w:themeColor="text1"/>
          <w:sz w:val="22"/>
          <w:szCs w:val="22"/>
        </w:rPr>
        <w:t>3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7C2ABB" w:rsidRPr="00C530EF">
        <w:rPr>
          <w:sz w:val="22"/>
          <w:szCs w:val="22"/>
        </w:rPr>
        <w:t xml:space="preserve">biological </w:t>
      </w:r>
      <w:r w:rsidR="009003D4">
        <w:rPr>
          <w:rFonts w:hint="eastAsia"/>
          <w:sz w:val="22"/>
          <w:szCs w:val="22"/>
          <w:lang w:eastAsia="zh-CN"/>
        </w:rPr>
        <w:t>re</w:t>
      </w:r>
      <w:r w:rsidR="007C2ABB" w:rsidRPr="00C530EF">
        <w:rPr>
          <w:sz w:val="22"/>
          <w:szCs w:val="22"/>
        </w:rPr>
        <w:t>plicates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 per group</w:t>
      </w:r>
      <w:r w:rsidR="00A429EA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A429E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A429EA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A429EA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A429EA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A429E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A429EA" w:rsidRPr="00A20972">
        <w:rPr>
          <w:color w:val="000000" w:themeColor="text1"/>
          <w:sz w:val="22"/>
          <w:szCs w:val="22"/>
        </w:rPr>
        <w:t>GraphPad</w:t>
      </w:r>
      <w:proofErr w:type="spellEnd"/>
      <w:r w:rsidR="00A429EA" w:rsidRPr="00A20972">
        <w:rPr>
          <w:color w:val="000000" w:themeColor="text1"/>
          <w:sz w:val="22"/>
          <w:szCs w:val="22"/>
        </w:rPr>
        <w:t xml:space="preserve"> Prism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A429EA" w:rsidRPr="00A20972">
        <w:rPr>
          <w:color w:val="000000" w:themeColor="text1"/>
          <w:sz w:val="22"/>
          <w:szCs w:val="22"/>
        </w:rPr>
        <w:t>(</w:t>
      </w:r>
      <w:proofErr w:type="spellStart"/>
      <w:r w:rsidR="00A429EA" w:rsidRPr="00A20972">
        <w:rPr>
          <w:color w:val="000000" w:themeColor="text1"/>
          <w:sz w:val="22"/>
          <w:szCs w:val="22"/>
        </w:rPr>
        <w:t>GraphPad</w:t>
      </w:r>
      <w:proofErr w:type="spellEnd"/>
      <w:r w:rsidR="00A429EA" w:rsidRPr="00A20972">
        <w:rPr>
          <w:color w:val="000000" w:themeColor="text1"/>
          <w:sz w:val="22"/>
          <w:szCs w:val="22"/>
        </w:rPr>
        <w:t xml:space="preserve"> Software,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A429EA" w:rsidRPr="00A20972">
        <w:rPr>
          <w:color w:val="000000" w:themeColor="text1"/>
          <w:sz w:val="22"/>
          <w:szCs w:val="22"/>
        </w:rPr>
        <w:t>California,</w:t>
      </w:r>
      <w:r w:rsidR="00A429EA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A429EA" w:rsidRPr="00A20972">
        <w:rPr>
          <w:color w:val="000000" w:themeColor="text1"/>
          <w:sz w:val="22"/>
          <w:szCs w:val="22"/>
        </w:rPr>
        <w:t>USA</w:t>
      </w:r>
      <w:r w:rsidR="00A429EA" w:rsidRPr="00A20972">
        <w:rPr>
          <w:rFonts w:hint="eastAsia"/>
          <w:color w:val="000000" w:themeColor="text1"/>
          <w:sz w:val="22"/>
          <w:szCs w:val="22"/>
        </w:rPr>
        <w:t>)</w:t>
      </w:r>
      <w:r w:rsidR="00A429EA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8D23E5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A429EA" w:rsidRPr="00CB5263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A429EA" w:rsidRPr="00CB5263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A429EA" w:rsidRPr="00CB5263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A429EA" w:rsidRPr="00CB5263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42"/>
        <w:tblW w:w="7552" w:type="dxa"/>
        <w:tblLayout w:type="fixed"/>
        <w:tblLook w:val="0000" w:firstRow="0" w:lastRow="0" w:firstColumn="0" w:lastColumn="0" w:noHBand="0" w:noVBand="0"/>
      </w:tblPr>
      <w:tblGrid>
        <w:gridCol w:w="1306"/>
        <w:gridCol w:w="1041"/>
        <w:gridCol w:w="1041"/>
        <w:gridCol w:w="1041"/>
        <w:gridCol w:w="1041"/>
        <w:gridCol w:w="1041"/>
        <w:gridCol w:w="1041"/>
      </w:tblGrid>
      <w:tr w:rsidR="007D7636" w:rsidRPr="00716F83" w14:paraId="64E6CB1F" w14:textId="77777777" w:rsidTr="007D7636">
        <w:trPr>
          <w:trHeight w:val="150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E728" w14:textId="77777777" w:rsidR="007D7636" w:rsidRPr="0018600A" w:rsidRDefault="007D7636" w:rsidP="007D7636">
            <w:pPr>
              <w:jc w:val="center"/>
              <w:rPr>
                <w:bCs/>
                <w:sz w:val="20"/>
                <w:lang w:val="en-GB"/>
              </w:rPr>
            </w:pPr>
            <w:r w:rsidRPr="0018600A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98BC" w14:textId="77777777" w:rsidR="007D7636" w:rsidRPr="00716F83" w:rsidRDefault="007D7636" w:rsidP="007D763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eath tissu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40D4EC5" w14:textId="77777777" w:rsidR="007D7636" w:rsidRPr="00D63C45" w:rsidRDefault="007D7636" w:rsidP="007D7636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3D0AE" w14:textId="77777777" w:rsidR="007D7636" w:rsidRPr="00716F83" w:rsidRDefault="007D7636" w:rsidP="007D763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Tendon tissu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AB97973" w14:textId="77777777" w:rsidR="007D7636" w:rsidRPr="00716F83" w:rsidRDefault="007D7636" w:rsidP="007D7636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875339A" w14:textId="77777777" w:rsidR="007D7636" w:rsidRPr="00D63C45" w:rsidRDefault="007D7636" w:rsidP="007D7636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73497A54" w14:textId="77777777" w:rsidR="007D7636" w:rsidRPr="00D63C45" w:rsidRDefault="007D7636" w:rsidP="007D7636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7D7636" w:rsidRPr="003E2740" w14:paraId="503FCE00" w14:textId="77777777" w:rsidTr="007D7636">
        <w:trPr>
          <w:trHeight w:val="150"/>
        </w:trPr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B3F9A" w14:textId="77777777" w:rsidR="007D7636" w:rsidRPr="003E2740" w:rsidRDefault="007D7636" w:rsidP="007D7636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ppp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BA88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7C71B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E0629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F4B4F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8C534" w14:textId="77777777" w:rsidR="007D7636" w:rsidRPr="00562E47" w:rsidRDefault="007D7636" w:rsidP="007D763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3BDF" w14:textId="77777777" w:rsidR="007D7636" w:rsidRPr="00562E47" w:rsidRDefault="007D7636" w:rsidP="007D7636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</w:p>
        </w:tc>
      </w:tr>
      <w:tr w:rsidR="007D7636" w:rsidRPr="003E2740" w14:paraId="494A17F8" w14:textId="77777777" w:rsidTr="007D7636">
        <w:trPr>
          <w:trHeight w:val="141"/>
        </w:trPr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EB6BC" w14:textId="4CE376E9" w:rsidR="007D7636" w:rsidRPr="003E2740" w:rsidRDefault="00D35DF7" w:rsidP="007D7636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Bglap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510E2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565A0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7575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C42C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/>
              </w:rPr>
            </w:pPr>
            <w:r w:rsidRPr="00562E47">
              <w:rPr>
                <w:rFonts w:eastAsia="Times New Roman" w:cs="Arial" w:hint="eastAsia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8AE71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562E47">
              <w:rPr>
                <w:rFonts w:hint="eastAsia"/>
                <w:sz w:val="20"/>
                <w:szCs w:val="20"/>
                <w:lang w:val="en-GB" w:eastAsia="zh-CN"/>
              </w:rPr>
              <w:t>0.001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F274" w14:textId="77777777" w:rsidR="007D7636" w:rsidRPr="00562E47" w:rsidRDefault="007D7636" w:rsidP="007D7636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</w:t>
            </w:r>
          </w:p>
        </w:tc>
      </w:tr>
    </w:tbl>
    <w:p w14:paraId="637731C8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EBDB0BA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7E31BF0F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557BAD71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04B99FCC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6033FD1F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58267F3" w14:textId="77777777" w:rsidR="007D7636" w:rsidRDefault="007D7636" w:rsidP="00A429EA">
      <w:pPr>
        <w:jc w:val="both"/>
        <w:rPr>
          <w:rFonts w:cs="Arial"/>
          <w:bCs/>
          <w:iCs/>
          <w:sz w:val="22"/>
          <w:szCs w:val="22"/>
          <w:lang w:val="en-GB" w:eastAsia="zh-CN"/>
        </w:rPr>
      </w:pPr>
    </w:p>
    <w:p w14:paraId="441F4FB9" w14:textId="5B803CD9" w:rsidR="00B01DEB" w:rsidRDefault="00B01DEB" w:rsidP="00A429EA">
      <w:pPr>
        <w:autoSpaceDE w:val="0"/>
        <w:autoSpaceDN w:val="0"/>
        <w:adjustRightInd w:val="0"/>
        <w:jc w:val="both"/>
        <w:rPr>
          <w:sz w:val="20"/>
          <w:lang w:eastAsia="zh-CN"/>
        </w:rPr>
      </w:pPr>
    </w:p>
    <w:p w14:paraId="0AD617B2" w14:textId="77777777" w:rsidR="00391D0A" w:rsidRDefault="00391D0A" w:rsidP="00391D0A">
      <w:pPr>
        <w:rPr>
          <w:sz w:val="20"/>
          <w:lang w:eastAsia="zh-CN"/>
        </w:rPr>
      </w:pPr>
    </w:p>
    <w:sectPr w:rsidR="00391D0A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96C34"/>
    <w:rsid w:val="000E6850"/>
    <w:rsid w:val="001430A5"/>
    <w:rsid w:val="0016257E"/>
    <w:rsid w:val="00165860"/>
    <w:rsid w:val="00182181"/>
    <w:rsid w:val="0018600A"/>
    <w:rsid w:val="001C6E1F"/>
    <w:rsid w:val="00243B26"/>
    <w:rsid w:val="00260F1B"/>
    <w:rsid w:val="00263A72"/>
    <w:rsid w:val="002813FC"/>
    <w:rsid w:val="002B12F5"/>
    <w:rsid w:val="002B27B0"/>
    <w:rsid w:val="002C3A21"/>
    <w:rsid w:val="0034797B"/>
    <w:rsid w:val="00370159"/>
    <w:rsid w:val="00391D0A"/>
    <w:rsid w:val="003A4D93"/>
    <w:rsid w:val="003E2740"/>
    <w:rsid w:val="0043648B"/>
    <w:rsid w:val="00446D37"/>
    <w:rsid w:val="00462654"/>
    <w:rsid w:val="004B0BFA"/>
    <w:rsid w:val="004B1DFE"/>
    <w:rsid w:val="004D1BDC"/>
    <w:rsid w:val="004D6F3B"/>
    <w:rsid w:val="004F5669"/>
    <w:rsid w:val="00517F63"/>
    <w:rsid w:val="005315A9"/>
    <w:rsid w:val="00540267"/>
    <w:rsid w:val="0056293E"/>
    <w:rsid w:val="00562E47"/>
    <w:rsid w:val="00582152"/>
    <w:rsid w:val="00590D31"/>
    <w:rsid w:val="005B283C"/>
    <w:rsid w:val="005D789B"/>
    <w:rsid w:val="005F0BF5"/>
    <w:rsid w:val="00602273"/>
    <w:rsid w:val="006062DF"/>
    <w:rsid w:val="006371E9"/>
    <w:rsid w:val="0065581A"/>
    <w:rsid w:val="006B5485"/>
    <w:rsid w:val="006D3887"/>
    <w:rsid w:val="006E0BC6"/>
    <w:rsid w:val="006E6F9B"/>
    <w:rsid w:val="00710F13"/>
    <w:rsid w:val="00716F83"/>
    <w:rsid w:val="00736E4E"/>
    <w:rsid w:val="00773F54"/>
    <w:rsid w:val="007C2ABB"/>
    <w:rsid w:val="007D7636"/>
    <w:rsid w:val="007E52E6"/>
    <w:rsid w:val="007F2E16"/>
    <w:rsid w:val="008025CC"/>
    <w:rsid w:val="008145C5"/>
    <w:rsid w:val="0082189B"/>
    <w:rsid w:val="008319DD"/>
    <w:rsid w:val="00834122"/>
    <w:rsid w:val="00872621"/>
    <w:rsid w:val="00877F51"/>
    <w:rsid w:val="00881F79"/>
    <w:rsid w:val="008D0F5A"/>
    <w:rsid w:val="008D23E5"/>
    <w:rsid w:val="008D3677"/>
    <w:rsid w:val="009003D4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292"/>
    <w:rsid w:val="00A0700E"/>
    <w:rsid w:val="00A346CD"/>
    <w:rsid w:val="00A429EA"/>
    <w:rsid w:val="00A56508"/>
    <w:rsid w:val="00AB3E94"/>
    <w:rsid w:val="00AC2967"/>
    <w:rsid w:val="00B01DEB"/>
    <w:rsid w:val="00B27DFA"/>
    <w:rsid w:val="00B326E4"/>
    <w:rsid w:val="00B57918"/>
    <w:rsid w:val="00B60DEA"/>
    <w:rsid w:val="00B73B65"/>
    <w:rsid w:val="00B839EB"/>
    <w:rsid w:val="00C15DB2"/>
    <w:rsid w:val="00C4088D"/>
    <w:rsid w:val="00C77705"/>
    <w:rsid w:val="00CA5596"/>
    <w:rsid w:val="00CA631E"/>
    <w:rsid w:val="00D070EA"/>
    <w:rsid w:val="00D07DFB"/>
    <w:rsid w:val="00D35DF7"/>
    <w:rsid w:val="00D63C45"/>
    <w:rsid w:val="00D836DC"/>
    <w:rsid w:val="00D924F9"/>
    <w:rsid w:val="00DA6986"/>
    <w:rsid w:val="00E17CF0"/>
    <w:rsid w:val="00E349C2"/>
    <w:rsid w:val="00E741EE"/>
    <w:rsid w:val="00EA0FB2"/>
    <w:rsid w:val="00EC13FE"/>
    <w:rsid w:val="00EC3874"/>
    <w:rsid w:val="00F02B42"/>
    <w:rsid w:val="00F14184"/>
    <w:rsid w:val="00F145CB"/>
    <w:rsid w:val="00F22F79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6257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6257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16257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16257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8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3</cp:revision>
  <dcterms:created xsi:type="dcterms:W3CDTF">2017-07-24T10:47:00Z</dcterms:created>
  <dcterms:modified xsi:type="dcterms:W3CDTF">2017-12-03T03:25:00Z</dcterms:modified>
</cp:coreProperties>
</file>